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rutenett"/>
        <w:tblW w:w="11194" w:type="dxa"/>
        <w:tblLook w:val="04A0" w:firstRow="1" w:lastRow="0" w:firstColumn="1" w:lastColumn="0" w:noHBand="0" w:noVBand="1"/>
      </w:tblPr>
      <w:tblGrid>
        <w:gridCol w:w="1621"/>
        <w:gridCol w:w="9573"/>
      </w:tblGrid>
      <w:tr w:rsidR="0046211C" w:rsidRPr="00EB3176" w14:paraId="12D2F502" w14:textId="77777777" w:rsidTr="003B57A5">
        <w:trPr>
          <w:trHeight w:val="2825"/>
        </w:trPr>
        <w:tc>
          <w:tcPr>
            <w:tcW w:w="1621" w:type="dxa"/>
          </w:tcPr>
          <w:p w14:paraId="219C4ECA" w14:textId="1FC014EF" w:rsidR="0046211C" w:rsidRPr="0041707F" w:rsidRDefault="0046211C" w:rsidP="0046211C">
            <w:pPr>
              <w:rPr>
                <w:b/>
                <w:bCs/>
                <w:lang w:val="en-GB"/>
              </w:rPr>
            </w:pPr>
            <w:r w:rsidRPr="0041707F">
              <w:rPr>
                <w:b/>
                <w:bCs/>
                <w:lang w:val="en-GB"/>
              </w:rPr>
              <w:t>Familiarising</w:t>
            </w:r>
          </w:p>
        </w:tc>
        <w:tc>
          <w:tcPr>
            <w:tcW w:w="9573" w:type="dxa"/>
          </w:tcPr>
          <w:p w14:paraId="56CF5B70" w14:textId="3D944DC6" w:rsidR="0046211C" w:rsidRPr="0041707F" w:rsidRDefault="0046211C" w:rsidP="0046211C">
            <w:pPr>
              <w:pStyle w:val="Listeavsnitt"/>
              <w:numPr>
                <w:ilvl w:val="0"/>
                <w:numId w:val="1"/>
              </w:numPr>
              <w:ind w:left="360"/>
              <w:rPr>
                <w:lang w:val="en-GB"/>
              </w:rPr>
            </w:pPr>
            <w:r w:rsidRPr="0041707F">
              <w:rPr>
                <w:lang w:val="en-GB"/>
              </w:rPr>
              <w:t>Read transcripts several times and wrote reflexive</w:t>
            </w:r>
            <w:r w:rsidR="00E53D68" w:rsidRPr="0041707F">
              <w:rPr>
                <w:lang w:val="en-GB"/>
              </w:rPr>
              <w:t xml:space="preserve">, </w:t>
            </w:r>
            <w:r w:rsidRPr="0041707F">
              <w:rPr>
                <w:lang w:val="en-GB"/>
              </w:rPr>
              <w:t xml:space="preserve">rough notes with </w:t>
            </w:r>
            <w:r w:rsidR="00E53D68" w:rsidRPr="0041707F">
              <w:rPr>
                <w:lang w:val="en-GB"/>
              </w:rPr>
              <w:t>initial</w:t>
            </w:r>
            <w:r w:rsidRPr="0041707F">
              <w:rPr>
                <w:lang w:val="en-GB"/>
              </w:rPr>
              <w:t xml:space="preserve"> interpretation</w:t>
            </w:r>
            <w:r w:rsidR="00E53D68" w:rsidRPr="0041707F">
              <w:rPr>
                <w:lang w:val="en-GB"/>
              </w:rPr>
              <w:t>s</w:t>
            </w:r>
            <w:r w:rsidRPr="0041707F">
              <w:rPr>
                <w:lang w:val="en-GB"/>
              </w:rPr>
              <w:t xml:space="preserve"> </w:t>
            </w:r>
          </w:p>
          <w:p w14:paraId="03524727" w14:textId="09039C92" w:rsidR="0046211C" w:rsidRPr="0041707F" w:rsidRDefault="00E53D68" w:rsidP="0046211C">
            <w:pPr>
              <w:pStyle w:val="Listeavsnitt"/>
              <w:numPr>
                <w:ilvl w:val="0"/>
                <w:numId w:val="1"/>
              </w:numPr>
              <w:ind w:left="360"/>
              <w:rPr>
                <w:lang w:val="en-GB"/>
              </w:rPr>
            </w:pPr>
            <w:r w:rsidRPr="0041707F">
              <w:rPr>
                <w:lang w:val="en-GB"/>
              </w:rPr>
              <w:t>Identified variations</w:t>
            </w:r>
            <w:r w:rsidR="0046211C" w:rsidRPr="0041707F">
              <w:rPr>
                <w:lang w:val="en-GB"/>
              </w:rPr>
              <w:t xml:space="preserve"> in specialised post-stroke rehabilitation practices</w:t>
            </w:r>
            <w:r w:rsidRPr="0041707F">
              <w:rPr>
                <w:lang w:val="en-GB"/>
              </w:rPr>
              <w:t xml:space="preserve"> across the </w:t>
            </w:r>
            <w:r w:rsidR="004D00B9" w:rsidRPr="0041707F">
              <w:rPr>
                <w:lang w:val="en-GB"/>
              </w:rPr>
              <w:t>HCP dataset</w:t>
            </w:r>
          </w:p>
          <w:p w14:paraId="2699CFEF" w14:textId="4C773784" w:rsidR="0046211C" w:rsidRPr="0041707F" w:rsidRDefault="004D00B9" w:rsidP="0046211C">
            <w:pPr>
              <w:pStyle w:val="Listeavsnitt"/>
              <w:numPr>
                <w:ilvl w:val="0"/>
                <w:numId w:val="1"/>
              </w:numPr>
              <w:ind w:left="360"/>
              <w:rPr>
                <w:lang w:val="en-GB"/>
              </w:rPr>
            </w:pPr>
            <w:r w:rsidRPr="0041707F">
              <w:rPr>
                <w:lang w:val="en-GB"/>
              </w:rPr>
              <w:t xml:space="preserve">Observed that data varied by professional roles, with </w:t>
            </w:r>
            <w:r w:rsidR="0086048B" w:rsidRPr="0041707F">
              <w:rPr>
                <w:lang w:val="en-GB"/>
              </w:rPr>
              <w:t>rehabilitation</w:t>
            </w:r>
            <w:r w:rsidRPr="0041707F">
              <w:rPr>
                <w:lang w:val="en-GB"/>
              </w:rPr>
              <w:t xml:space="preserve"> spanning monitoring, close assessments, return-to-work, and intensive, task-varied physical rehabilitation</w:t>
            </w:r>
          </w:p>
          <w:p w14:paraId="5628B151" w14:textId="3E84FD7C" w:rsidR="0086048B" w:rsidRPr="0041707F" w:rsidRDefault="00AF28D6" w:rsidP="0046211C">
            <w:pPr>
              <w:pStyle w:val="Listeavsnitt"/>
              <w:numPr>
                <w:ilvl w:val="0"/>
                <w:numId w:val="1"/>
              </w:numPr>
              <w:ind w:left="360"/>
              <w:rPr>
                <w:lang w:val="en-GB"/>
              </w:rPr>
            </w:pPr>
            <w:r w:rsidRPr="0041707F">
              <w:rPr>
                <w:lang w:val="en-GB"/>
              </w:rPr>
              <w:t>Noted practice conflicts both across and within sectors, highlighting the need for a theoretical framework to guide latent, deductive analysis</w:t>
            </w:r>
          </w:p>
          <w:p w14:paraId="04875502" w14:textId="3F9E414F" w:rsidR="0046211C" w:rsidRPr="0041707F" w:rsidRDefault="00CD619B" w:rsidP="0046211C">
            <w:pPr>
              <w:pStyle w:val="Listeavsnitt"/>
              <w:numPr>
                <w:ilvl w:val="0"/>
                <w:numId w:val="1"/>
              </w:numPr>
              <w:ind w:left="360"/>
              <w:rPr>
                <w:lang w:val="en-GB"/>
              </w:rPr>
            </w:pPr>
            <w:r w:rsidRPr="0041707F">
              <w:rPr>
                <w:lang w:val="en-GB"/>
              </w:rPr>
              <w:t>Refined the working research question, providing clearer direction for coding</w:t>
            </w:r>
          </w:p>
        </w:tc>
      </w:tr>
      <w:tr w:rsidR="0046211C" w:rsidRPr="00EB3176" w14:paraId="0AFA0B1C" w14:textId="77777777" w:rsidTr="003B57A5">
        <w:trPr>
          <w:trHeight w:val="5221"/>
        </w:trPr>
        <w:tc>
          <w:tcPr>
            <w:tcW w:w="1621" w:type="dxa"/>
          </w:tcPr>
          <w:p w14:paraId="420E16C8" w14:textId="74BDCD45" w:rsidR="0046211C" w:rsidRPr="0041707F" w:rsidRDefault="0046211C" w:rsidP="0046211C">
            <w:pPr>
              <w:rPr>
                <w:b/>
                <w:bCs/>
                <w:lang w:val="en-GB"/>
              </w:rPr>
            </w:pPr>
            <w:r w:rsidRPr="0041707F">
              <w:rPr>
                <w:b/>
                <w:bCs/>
                <w:lang w:val="en-GB"/>
              </w:rPr>
              <w:t>Coding</w:t>
            </w:r>
          </w:p>
        </w:tc>
        <w:tc>
          <w:tcPr>
            <w:tcW w:w="9573" w:type="dxa"/>
          </w:tcPr>
          <w:p w14:paraId="76D85CC9" w14:textId="68906D1C" w:rsidR="00DF74DC" w:rsidRPr="0041707F" w:rsidRDefault="0046211C" w:rsidP="00DF74DC">
            <w:pPr>
              <w:pStyle w:val="Listeavsnitt"/>
              <w:numPr>
                <w:ilvl w:val="0"/>
                <w:numId w:val="5"/>
              </w:numPr>
              <w:ind w:left="417"/>
              <w:rPr>
                <w:lang w:val="en-GB"/>
              </w:rPr>
            </w:pPr>
            <w:r w:rsidRPr="0041707F">
              <w:rPr>
                <w:lang w:val="en-GB"/>
              </w:rPr>
              <w:t>Transcript were read line-by-line</w:t>
            </w:r>
            <w:r w:rsidR="00880E8F" w:rsidRPr="0041707F">
              <w:rPr>
                <w:lang w:val="en-GB"/>
              </w:rPr>
              <w:t xml:space="preserve">, </w:t>
            </w:r>
            <w:r w:rsidRPr="0041707F">
              <w:rPr>
                <w:lang w:val="en-GB"/>
              </w:rPr>
              <w:t xml:space="preserve">and initial codes were written using NVivo </w:t>
            </w:r>
          </w:p>
          <w:p w14:paraId="593A2396" w14:textId="2F339B9D" w:rsidR="00DF74DC" w:rsidRPr="0041707F" w:rsidRDefault="00F70EBA" w:rsidP="00DF74DC">
            <w:pPr>
              <w:pStyle w:val="Listeavsnitt"/>
              <w:numPr>
                <w:ilvl w:val="0"/>
                <w:numId w:val="5"/>
              </w:numPr>
              <w:ind w:left="417"/>
              <w:rPr>
                <w:lang w:val="en-GB"/>
              </w:rPr>
            </w:pPr>
            <w:r w:rsidRPr="0041707F">
              <w:rPr>
                <w:lang w:val="en-GB"/>
              </w:rPr>
              <w:t>Began inductive coding while reading Social Practice Theory (SPT) by Reckwitz, Lloyd, Hargreaves, and Schatzki</w:t>
            </w:r>
            <w:r w:rsidR="0046211C" w:rsidRPr="0041707F">
              <w:rPr>
                <w:lang w:val="en-GB"/>
              </w:rPr>
              <w:t xml:space="preserve"> </w:t>
            </w:r>
          </w:p>
          <w:p w14:paraId="2E97E0FD" w14:textId="6C2C7FC3" w:rsidR="00F70EBA" w:rsidRPr="0041707F" w:rsidRDefault="00F70EBA" w:rsidP="00DF74DC">
            <w:pPr>
              <w:pStyle w:val="Listeavsnitt"/>
              <w:numPr>
                <w:ilvl w:val="0"/>
                <w:numId w:val="5"/>
              </w:numPr>
              <w:ind w:left="417"/>
              <w:rPr>
                <w:lang w:val="en-GB"/>
              </w:rPr>
            </w:pPr>
            <w:r w:rsidRPr="0041707F">
              <w:rPr>
                <w:lang w:val="en-GB"/>
              </w:rPr>
              <w:t>Conducted two rounds of coding: first, annotations were written on how the empirical material aligned with SPT</w:t>
            </w:r>
          </w:p>
          <w:p w14:paraId="270B23ED" w14:textId="02815C7F" w:rsidR="00DF74DC" w:rsidRPr="0041707F" w:rsidRDefault="0080504E" w:rsidP="00DF74DC">
            <w:pPr>
              <w:pStyle w:val="Listeavsnitt"/>
              <w:numPr>
                <w:ilvl w:val="0"/>
                <w:numId w:val="5"/>
              </w:numPr>
              <w:ind w:left="417"/>
              <w:rPr>
                <w:lang w:val="en-GB"/>
              </w:rPr>
            </w:pPr>
            <w:r w:rsidRPr="0041707F">
              <w:rPr>
                <w:lang w:val="en-GB"/>
              </w:rPr>
              <w:t>Refined codes and revisited transcripts to ensure no codes were prematurely conceptualised with SPT terms, avoiding theoretical bias or affirming evidence prematurely</w:t>
            </w:r>
            <w:r w:rsidR="0046211C" w:rsidRPr="0041707F">
              <w:rPr>
                <w:lang w:val="en-GB"/>
              </w:rPr>
              <w:t xml:space="preserve"> </w:t>
            </w:r>
          </w:p>
          <w:p w14:paraId="22F6581E" w14:textId="3D37F6FD" w:rsidR="0046211C" w:rsidRPr="0041707F" w:rsidRDefault="00DF74DC" w:rsidP="00DF74DC">
            <w:pPr>
              <w:pStyle w:val="Listeavsnitt"/>
              <w:numPr>
                <w:ilvl w:val="0"/>
                <w:numId w:val="5"/>
              </w:numPr>
              <w:ind w:left="417"/>
              <w:rPr>
                <w:lang w:val="en-GB"/>
              </w:rPr>
            </w:pPr>
            <w:r w:rsidRPr="0041707F">
              <w:rPr>
                <w:lang w:val="en-GB"/>
              </w:rPr>
              <w:t>Example codes related to the themes:</w:t>
            </w:r>
          </w:p>
          <w:p w14:paraId="5F9F2E75" w14:textId="448BC07E" w:rsidR="0046211C" w:rsidRPr="0041707F" w:rsidRDefault="0046211C" w:rsidP="0046211C">
            <w:pPr>
              <w:rPr>
                <w:b/>
                <w:bCs/>
                <w:lang w:val="en-GB"/>
              </w:rPr>
            </w:pPr>
            <w:r w:rsidRPr="0041707F">
              <w:rPr>
                <w:b/>
                <w:bCs/>
                <w:lang w:val="en-GB"/>
              </w:rPr>
              <w:t>Digital coordination</w:t>
            </w:r>
          </w:p>
          <w:p w14:paraId="279D16CC" w14:textId="2A89BA95" w:rsidR="00E47256" w:rsidRPr="0041707F" w:rsidRDefault="00E47256" w:rsidP="0046211C">
            <w:pPr>
              <w:rPr>
                <w:lang w:val="en-GB"/>
              </w:rPr>
            </w:pPr>
            <w:r w:rsidRPr="0041707F">
              <w:rPr>
                <w:lang w:val="en-GB"/>
              </w:rPr>
              <w:t xml:space="preserve">Digital interaction, pre-conversations for user involvement, directed user involvement, information flow (internal and external), conflicts between institutions, municipality-to-specialist care flow, phase-based </w:t>
            </w:r>
            <w:proofErr w:type="gramStart"/>
            <w:r w:rsidRPr="0041707F">
              <w:rPr>
                <w:lang w:val="en-GB"/>
              </w:rPr>
              <w:t>goal-setting</w:t>
            </w:r>
            <w:proofErr w:type="gramEnd"/>
            <w:r w:rsidRPr="0041707F">
              <w:rPr>
                <w:lang w:val="en-GB"/>
              </w:rPr>
              <w:t xml:space="preserve">, autonomy, knowledge sharing, and digital </w:t>
            </w:r>
            <w:proofErr w:type="gramStart"/>
            <w:r w:rsidRPr="0041707F">
              <w:rPr>
                <w:lang w:val="en-GB"/>
              </w:rPr>
              <w:t>goal-setting</w:t>
            </w:r>
            <w:proofErr w:type="gramEnd"/>
          </w:p>
          <w:p w14:paraId="32FDE991" w14:textId="744EED75" w:rsidR="0046211C" w:rsidRPr="0041707F" w:rsidRDefault="0046211C" w:rsidP="0046211C">
            <w:pPr>
              <w:rPr>
                <w:b/>
                <w:bCs/>
                <w:lang w:val="en-GB"/>
              </w:rPr>
            </w:pPr>
            <w:r w:rsidRPr="0041707F">
              <w:rPr>
                <w:b/>
                <w:bCs/>
                <w:lang w:val="en-GB"/>
              </w:rPr>
              <w:t>Digital actions in conversations</w:t>
            </w:r>
          </w:p>
          <w:p w14:paraId="35ABA115" w14:textId="6FF65F42" w:rsidR="00D543C0" w:rsidRPr="0041707F" w:rsidRDefault="00D543C0" w:rsidP="0046211C">
            <w:pPr>
              <w:rPr>
                <w:lang w:val="en-GB"/>
              </w:rPr>
            </w:pPr>
            <w:r w:rsidRPr="0041707F">
              <w:rPr>
                <w:lang w:val="en-GB"/>
              </w:rPr>
              <w:t>Digital vs. therapeutic conversations, dialogue-based technology, challenges with user involvement and aphasia, ethical conversations, digital therapeutic adaptation, quality-of-life mapping, time for individuals with greater needs, impersonal nature of digital communication, and relational significance in rehabilitation</w:t>
            </w:r>
          </w:p>
          <w:p w14:paraId="562C3CA6" w14:textId="191B8D6C" w:rsidR="0046211C" w:rsidRPr="0041707F" w:rsidRDefault="0046211C" w:rsidP="0046211C">
            <w:pPr>
              <w:rPr>
                <w:b/>
                <w:bCs/>
                <w:lang w:val="en-GB"/>
              </w:rPr>
            </w:pPr>
            <w:r w:rsidRPr="0041707F">
              <w:rPr>
                <w:b/>
                <w:bCs/>
                <w:lang w:val="en-GB"/>
              </w:rPr>
              <w:t>Digit</w:t>
            </w:r>
            <w:r w:rsidR="00DF74DC" w:rsidRPr="0041707F">
              <w:rPr>
                <w:b/>
                <w:bCs/>
                <w:lang w:val="en-GB"/>
              </w:rPr>
              <w:t>al</w:t>
            </w:r>
            <w:r w:rsidRPr="0041707F">
              <w:rPr>
                <w:b/>
                <w:bCs/>
                <w:lang w:val="en-GB"/>
              </w:rPr>
              <w:t xml:space="preserve"> training</w:t>
            </w:r>
          </w:p>
          <w:p w14:paraId="318CD451" w14:textId="2FE149E7" w:rsidR="0046211C" w:rsidRPr="0041707F" w:rsidRDefault="004102B1" w:rsidP="0046211C">
            <w:pPr>
              <w:rPr>
                <w:lang w:val="en-GB"/>
              </w:rPr>
            </w:pPr>
            <w:r w:rsidRPr="0041707F">
              <w:rPr>
                <w:lang w:val="en-GB"/>
              </w:rPr>
              <w:lastRenderedPageBreak/>
              <w:t xml:space="preserve">Robotic technology, digital assessment, virtual training, challenges digitising physiotherapy, therapist as functional promoter, rehabilitation as screening, </w:t>
            </w:r>
            <w:proofErr w:type="gramStart"/>
            <w:r w:rsidRPr="0041707F">
              <w:rPr>
                <w:lang w:val="en-GB"/>
              </w:rPr>
              <w:t>goal-setting</w:t>
            </w:r>
            <w:proofErr w:type="gramEnd"/>
            <w:r w:rsidRPr="0041707F">
              <w:rPr>
                <w:lang w:val="en-GB"/>
              </w:rPr>
              <w:t>, and training, valued training quantity, changes in motor approaches, simulated training, specialists in assessment, training beyond high intensity, and re-testing for control</w:t>
            </w:r>
          </w:p>
        </w:tc>
      </w:tr>
      <w:tr w:rsidR="0046211C" w:rsidRPr="00EB3176" w14:paraId="3191245D" w14:textId="77777777" w:rsidTr="003B57A5">
        <w:trPr>
          <w:trHeight w:val="3969"/>
        </w:trPr>
        <w:tc>
          <w:tcPr>
            <w:tcW w:w="1621" w:type="dxa"/>
          </w:tcPr>
          <w:p w14:paraId="3588D8F6" w14:textId="1C27F5A3" w:rsidR="0046211C" w:rsidRPr="0041707F" w:rsidRDefault="0046211C" w:rsidP="0046211C">
            <w:pPr>
              <w:rPr>
                <w:b/>
                <w:bCs/>
                <w:lang w:val="en-GB"/>
              </w:rPr>
            </w:pPr>
            <w:r w:rsidRPr="0041707F">
              <w:rPr>
                <w:b/>
                <w:bCs/>
                <w:lang w:val="en-GB"/>
              </w:rPr>
              <w:lastRenderedPageBreak/>
              <w:t>Generating initial themes</w:t>
            </w:r>
          </w:p>
        </w:tc>
        <w:tc>
          <w:tcPr>
            <w:tcW w:w="9573" w:type="dxa"/>
          </w:tcPr>
          <w:p w14:paraId="38511744" w14:textId="77777777" w:rsidR="00835B71" w:rsidRPr="0041707F" w:rsidRDefault="00835B71" w:rsidP="00835B71">
            <w:pPr>
              <w:numPr>
                <w:ilvl w:val="0"/>
                <w:numId w:val="11"/>
              </w:numPr>
              <w:ind w:left="360"/>
              <w:rPr>
                <w:lang w:val="en-GB"/>
              </w:rPr>
            </w:pPr>
            <w:r w:rsidRPr="0041707F">
              <w:rPr>
                <w:lang w:val="en-GB"/>
              </w:rPr>
              <w:t>Before generating initial themes, we wrote reflexive interpretations to describe each code.</w:t>
            </w:r>
          </w:p>
          <w:p w14:paraId="19F66FE3" w14:textId="77777777" w:rsidR="00835B71" w:rsidRPr="0041707F" w:rsidRDefault="00835B71" w:rsidP="00835B71">
            <w:pPr>
              <w:numPr>
                <w:ilvl w:val="0"/>
                <w:numId w:val="11"/>
              </w:numPr>
              <w:ind w:left="360"/>
              <w:rPr>
                <w:lang w:val="en-GB"/>
              </w:rPr>
            </w:pPr>
            <w:r w:rsidRPr="0041707F">
              <w:rPr>
                <w:lang w:val="en-GB"/>
              </w:rPr>
              <w:t>Examined and grouped similar codes to identify broader patterns of meaning (potential themes).</w:t>
            </w:r>
          </w:p>
          <w:p w14:paraId="1E2F0553" w14:textId="77777777" w:rsidR="00835B71" w:rsidRPr="0041707F" w:rsidRDefault="00835B71" w:rsidP="00835B71">
            <w:pPr>
              <w:numPr>
                <w:ilvl w:val="0"/>
                <w:numId w:val="11"/>
              </w:numPr>
              <w:ind w:left="360"/>
              <w:rPr>
                <w:lang w:val="en-GB"/>
              </w:rPr>
            </w:pPr>
            <w:r w:rsidRPr="0041707F">
              <w:rPr>
                <w:lang w:val="en-GB"/>
              </w:rPr>
              <w:t>Grouped codes in a table without assigning theme names initially, then began to develop preliminary themes.</w:t>
            </w:r>
          </w:p>
          <w:p w14:paraId="0CEBFAED" w14:textId="77777777" w:rsidR="00835B71" w:rsidRPr="0041707F" w:rsidRDefault="00835B71" w:rsidP="00835B71">
            <w:pPr>
              <w:numPr>
                <w:ilvl w:val="0"/>
                <w:numId w:val="11"/>
              </w:numPr>
              <w:ind w:left="360"/>
              <w:rPr>
                <w:lang w:val="en-GB"/>
              </w:rPr>
            </w:pPr>
            <w:r w:rsidRPr="0041707F">
              <w:rPr>
                <w:lang w:val="en-GB"/>
              </w:rPr>
              <w:t>Framed theme titles in the first person, imagining participants expressing them to ensure alignment with the dataset and participants' perspectives.</w:t>
            </w:r>
          </w:p>
          <w:p w14:paraId="54060B4C" w14:textId="77777777" w:rsidR="00835B71" w:rsidRPr="0041707F" w:rsidRDefault="00835B71" w:rsidP="00835B71">
            <w:pPr>
              <w:numPr>
                <w:ilvl w:val="0"/>
                <w:numId w:val="11"/>
              </w:numPr>
              <w:ind w:left="360"/>
              <w:rPr>
                <w:lang w:val="en-GB"/>
              </w:rPr>
            </w:pPr>
            <w:r w:rsidRPr="0041707F">
              <w:rPr>
                <w:lang w:val="en-GB"/>
              </w:rPr>
              <w:t>Initially, four themes were generated:</w:t>
            </w:r>
          </w:p>
          <w:p w14:paraId="06EC3B1A" w14:textId="77777777" w:rsidR="00835B71" w:rsidRPr="0041707F" w:rsidRDefault="00835B71" w:rsidP="00835B71">
            <w:pPr>
              <w:numPr>
                <w:ilvl w:val="1"/>
                <w:numId w:val="11"/>
              </w:numPr>
              <w:ind w:left="360"/>
              <w:rPr>
                <w:lang w:val="en-GB"/>
              </w:rPr>
            </w:pPr>
            <w:r w:rsidRPr="0041707F">
              <w:rPr>
                <w:lang w:val="en-GB"/>
              </w:rPr>
              <w:t>Digital tools for continuity and coordination of rehabilitation</w:t>
            </w:r>
          </w:p>
          <w:p w14:paraId="2FA41BC7" w14:textId="77777777" w:rsidR="00835B71" w:rsidRPr="0041707F" w:rsidRDefault="00835B71" w:rsidP="00835B71">
            <w:pPr>
              <w:numPr>
                <w:ilvl w:val="1"/>
                <w:numId w:val="11"/>
              </w:numPr>
              <w:ind w:left="360"/>
              <w:rPr>
                <w:lang w:val="en-GB"/>
              </w:rPr>
            </w:pPr>
            <w:r w:rsidRPr="0041707F">
              <w:rPr>
                <w:lang w:val="en-GB"/>
              </w:rPr>
              <w:t>Psychosocial support versus digital communication</w:t>
            </w:r>
          </w:p>
          <w:p w14:paraId="45CA7823" w14:textId="77777777" w:rsidR="00835B71" w:rsidRPr="0041707F" w:rsidRDefault="00835B71" w:rsidP="00835B71">
            <w:pPr>
              <w:numPr>
                <w:ilvl w:val="1"/>
                <w:numId w:val="11"/>
              </w:numPr>
              <w:ind w:left="360"/>
              <w:rPr>
                <w:lang w:val="en-GB"/>
              </w:rPr>
            </w:pPr>
            <w:r w:rsidRPr="0041707F">
              <w:rPr>
                <w:lang w:val="en-GB"/>
              </w:rPr>
              <w:t>Digital supplements in assessments and physical rehabilitation</w:t>
            </w:r>
          </w:p>
          <w:p w14:paraId="5DF81A26" w14:textId="04AC5814" w:rsidR="0046211C" w:rsidRPr="0041707F" w:rsidRDefault="00835B71" w:rsidP="00DF74DC">
            <w:pPr>
              <w:numPr>
                <w:ilvl w:val="1"/>
                <w:numId w:val="11"/>
              </w:numPr>
              <w:ind w:left="360"/>
              <w:rPr>
                <w:lang w:val="en-GB"/>
              </w:rPr>
            </w:pPr>
            <w:r w:rsidRPr="0041707F">
              <w:rPr>
                <w:lang w:val="en-GB"/>
              </w:rPr>
              <w:t>Navigating user-centred approaches in the digital era</w:t>
            </w:r>
          </w:p>
        </w:tc>
      </w:tr>
      <w:tr w:rsidR="0046211C" w:rsidRPr="00EB3176" w14:paraId="791C4264" w14:textId="77777777" w:rsidTr="003B57A5">
        <w:trPr>
          <w:trHeight w:val="4237"/>
        </w:trPr>
        <w:tc>
          <w:tcPr>
            <w:tcW w:w="1621" w:type="dxa"/>
          </w:tcPr>
          <w:p w14:paraId="282CC905" w14:textId="661EEFC2" w:rsidR="0046211C" w:rsidRPr="0041707F" w:rsidRDefault="0046211C" w:rsidP="0046211C">
            <w:pPr>
              <w:rPr>
                <w:b/>
                <w:bCs/>
                <w:lang w:val="en-GB"/>
              </w:rPr>
            </w:pPr>
            <w:r w:rsidRPr="0041707F">
              <w:rPr>
                <w:b/>
                <w:bCs/>
                <w:lang w:val="en-GB"/>
              </w:rPr>
              <w:t>Developing and reviewing themes</w:t>
            </w:r>
          </w:p>
        </w:tc>
        <w:tc>
          <w:tcPr>
            <w:tcW w:w="9573" w:type="dxa"/>
          </w:tcPr>
          <w:p w14:paraId="733AD796" w14:textId="77777777" w:rsidR="00C3170B" w:rsidRPr="0041707F" w:rsidRDefault="00C3170B" w:rsidP="00B720F4">
            <w:pPr>
              <w:pStyle w:val="Listeavsnitt"/>
              <w:numPr>
                <w:ilvl w:val="0"/>
                <w:numId w:val="13"/>
              </w:numPr>
              <w:ind w:left="360"/>
              <w:rPr>
                <w:lang w:val="en-GB"/>
              </w:rPr>
            </w:pPr>
            <w:r w:rsidRPr="0041707F">
              <w:rPr>
                <w:lang w:val="en-GB"/>
              </w:rPr>
              <w:t>After coding and theme generation using RTA, a second analysis refined themes and linked them to the four Social Practice Theory (SPT) concepts, examining both current and future healthcare practices in Excel.</w:t>
            </w:r>
          </w:p>
          <w:p w14:paraId="336D8C8E" w14:textId="77777777" w:rsidR="00C3170B" w:rsidRPr="0041707F" w:rsidRDefault="00C3170B" w:rsidP="00B720F4">
            <w:pPr>
              <w:pStyle w:val="Listeavsnitt"/>
              <w:numPr>
                <w:ilvl w:val="0"/>
                <w:numId w:val="13"/>
              </w:numPr>
              <w:ind w:left="360"/>
              <w:rPr>
                <w:lang w:val="en-GB"/>
              </w:rPr>
            </w:pPr>
            <w:r w:rsidRPr="0041707F">
              <w:rPr>
                <w:lang w:val="en-GB"/>
              </w:rPr>
              <w:t>This analysis produced a directory of themes and sub-themes, with participant quotations organized under each SPT concept and sub-theme heading.</w:t>
            </w:r>
          </w:p>
          <w:p w14:paraId="0CB5EF31" w14:textId="77777777" w:rsidR="00C3170B" w:rsidRPr="0041707F" w:rsidRDefault="00C3170B" w:rsidP="00B720F4">
            <w:pPr>
              <w:pStyle w:val="Listeavsnitt"/>
              <w:numPr>
                <w:ilvl w:val="0"/>
                <w:numId w:val="13"/>
              </w:numPr>
              <w:ind w:left="360"/>
              <w:rPr>
                <w:lang w:val="en-GB"/>
              </w:rPr>
            </w:pPr>
            <w:r w:rsidRPr="0041707F">
              <w:rPr>
                <w:lang w:val="en-GB"/>
              </w:rPr>
              <w:t>Theme development considered the entire dataset to refine theme boundaries and deepen interpretation.</w:t>
            </w:r>
          </w:p>
          <w:p w14:paraId="3AA5E8D8" w14:textId="77777777" w:rsidR="00C3170B" w:rsidRPr="0041707F" w:rsidRDefault="00C3170B" w:rsidP="00B720F4">
            <w:pPr>
              <w:pStyle w:val="Listeavsnitt"/>
              <w:numPr>
                <w:ilvl w:val="0"/>
                <w:numId w:val="13"/>
              </w:numPr>
              <w:ind w:left="360"/>
              <w:rPr>
                <w:lang w:val="en-GB"/>
              </w:rPr>
            </w:pPr>
            <w:r w:rsidRPr="0041707F">
              <w:rPr>
                <w:lang w:val="en-GB"/>
              </w:rPr>
              <w:t>Initial themes were checked against coded data and the full dataset to ensure they told a convincing and coherent story addressing the research question.</w:t>
            </w:r>
          </w:p>
          <w:p w14:paraId="09E2693C" w14:textId="77777777" w:rsidR="00C3170B" w:rsidRPr="0041707F" w:rsidRDefault="00C3170B" w:rsidP="00B720F4">
            <w:pPr>
              <w:pStyle w:val="Listeavsnitt"/>
              <w:numPr>
                <w:ilvl w:val="0"/>
                <w:numId w:val="13"/>
              </w:numPr>
              <w:ind w:left="360"/>
              <w:rPr>
                <w:lang w:val="en-GB"/>
              </w:rPr>
            </w:pPr>
            <w:r w:rsidRPr="0041707F">
              <w:rPr>
                <w:lang w:val="en-GB"/>
              </w:rPr>
              <w:t>Quotations for each initial theme were combined with the four SPT concepts to guide theme refinement.</w:t>
            </w:r>
          </w:p>
          <w:p w14:paraId="4DEBD034" w14:textId="77777777" w:rsidR="00C3170B" w:rsidRPr="0041707F" w:rsidRDefault="00C3170B" w:rsidP="00B720F4">
            <w:pPr>
              <w:pStyle w:val="Listeavsnitt"/>
              <w:numPr>
                <w:ilvl w:val="0"/>
                <w:numId w:val="13"/>
              </w:numPr>
              <w:ind w:left="360"/>
              <w:rPr>
                <w:lang w:val="en-GB"/>
              </w:rPr>
            </w:pPr>
            <w:r w:rsidRPr="0041707F">
              <w:rPr>
                <w:lang w:val="en-GB"/>
              </w:rPr>
              <w:t>Themes were divided into sub-themes, aligning with the SPT concepts.</w:t>
            </w:r>
          </w:p>
          <w:p w14:paraId="5928985C" w14:textId="20D9B7DF" w:rsidR="0046211C" w:rsidRPr="0041707F" w:rsidRDefault="00C3170B" w:rsidP="00B720F4">
            <w:pPr>
              <w:pStyle w:val="Listeavsnitt"/>
              <w:numPr>
                <w:ilvl w:val="0"/>
                <w:numId w:val="13"/>
              </w:numPr>
              <w:ind w:left="360"/>
              <w:rPr>
                <w:rFonts w:ascii="Arial" w:hAnsi="Arial"/>
                <w:szCs w:val="22"/>
                <w:lang w:val="en-GB"/>
              </w:rPr>
            </w:pPr>
            <w:r w:rsidRPr="0041707F">
              <w:rPr>
                <w:lang w:val="en-GB"/>
              </w:rPr>
              <w:t>Codes were revisited and restructured where necessary to ensure they were grouped appropriately.</w:t>
            </w:r>
          </w:p>
        </w:tc>
      </w:tr>
      <w:tr w:rsidR="0046211C" w:rsidRPr="00EB3176" w14:paraId="390BE54E" w14:textId="77777777" w:rsidTr="003B57A5">
        <w:trPr>
          <w:trHeight w:val="2128"/>
        </w:trPr>
        <w:tc>
          <w:tcPr>
            <w:tcW w:w="1621" w:type="dxa"/>
          </w:tcPr>
          <w:p w14:paraId="4C2BF9D4" w14:textId="60059233" w:rsidR="0046211C" w:rsidRPr="0041707F" w:rsidRDefault="0046211C" w:rsidP="0046211C">
            <w:pPr>
              <w:rPr>
                <w:b/>
                <w:bCs/>
                <w:lang w:val="en-GB"/>
              </w:rPr>
            </w:pPr>
            <w:r w:rsidRPr="0041707F">
              <w:rPr>
                <w:b/>
                <w:bCs/>
                <w:lang w:val="en-GB"/>
              </w:rPr>
              <w:lastRenderedPageBreak/>
              <w:t>Refining, defining and naming themes</w:t>
            </w:r>
          </w:p>
        </w:tc>
        <w:tc>
          <w:tcPr>
            <w:tcW w:w="9573" w:type="dxa"/>
          </w:tcPr>
          <w:p w14:paraId="57C202EF" w14:textId="77777777" w:rsidR="00AB6BB4" w:rsidRPr="0041707F" w:rsidRDefault="00AB6BB4" w:rsidP="00AB6BB4">
            <w:pPr>
              <w:pStyle w:val="Listeavsnitt"/>
              <w:numPr>
                <w:ilvl w:val="0"/>
                <w:numId w:val="15"/>
              </w:numPr>
              <w:ind w:left="360"/>
              <w:rPr>
                <w:lang w:val="en-GB"/>
              </w:rPr>
            </w:pPr>
            <w:r w:rsidRPr="0041707F">
              <w:rPr>
                <w:lang w:val="en-GB"/>
              </w:rPr>
              <w:t>The dual analysis approach captured both individual and collective dimensions of practices, ensuring conceptual and theoretical generalisability.</w:t>
            </w:r>
          </w:p>
          <w:p w14:paraId="48F76D94" w14:textId="77777777" w:rsidR="00AB6BB4" w:rsidRPr="0041707F" w:rsidRDefault="00AB6BB4" w:rsidP="00AB6BB4">
            <w:pPr>
              <w:pStyle w:val="Listeavsnitt"/>
              <w:numPr>
                <w:ilvl w:val="0"/>
                <w:numId w:val="15"/>
              </w:numPr>
              <w:ind w:left="360"/>
              <w:rPr>
                <w:lang w:val="en-GB"/>
              </w:rPr>
            </w:pPr>
            <w:r w:rsidRPr="0041707F">
              <w:rPr>
                <w:lang w:val="en-GB"/>
              </w:rPr>
              <w:t>This phase involved refining each theme by defining its scope, focus, and overarching ‘story.’</w:t>
            </w:r>
          </w:p>
          <w:p w14:paraId="5733B00A" w14:textId="77777777" w:rsidR="00AB6BB4" w:rsidRPr="0041707F" w:rsidRDefault="00AB6BB4" w:rsidP="00AB6BB4">
            <w:pPr>
              <w:pStyle w:val="Listeavsnitt"/>
              <w:numPr>
                <w:ilvl w:val="0"/>
                <w:numId w:val="15"/>
              </w:numPr>
              <w:ind w:left="360"/>
              <w:rPr>
                <w:lang w:val="en-GB"/>
              </w:rPr>
            </w:pPr>
            <w:r w:rsidRPr="0041707F">
              <w:rPr>
                <w:lang w:val="en-GB"/>
              </w:rPr>
              <w:t>Informative and descriptive names were assigned to each theme.</w:t>
            </w:r>
          </w:p>
          <w:p w14:paraId="4E1C0B76" w14:textId="63EE0B0D" w:rsidR="0046211C" w:rsidRPr="0041707F" w:rsidRDefault="00AB6BB4" w:rsidP="00AB6BB4">
            <w:pPr>
              <w:pStyle w:val="Listeavsnitt"/>
              <w:numPr>
                <w:ilvl w:val="0"/>
                <w:numId w:val="15"/>
              </w:numPr>
              <w:ind w:left="360"/>
              <w:rPr>
                <w:lang w:val="en-GB"/>
              </w:rPr>
            </w:pPr>
            <w:r w:rsidRPr="0041707F">
              <w:rPr>
                <w:lang w:val="en-GB"/>
              </w:rPr>
              <w:t>In the SPT analysis, descriptions were written for each sub-theme linked to SPT concepts, which further refined and evolved the initial theme names</w:t>
            </w:r>
          </w:p>
        </w:tc>
      </w:tr>
      <w:tr w:rsidR="0046211C" w:rsidRPr="00EB3176" w14:paraId="45371774" w14:textId="77777777" w:rsidTr="003B57A5">
        <w:trPr>
          <w:trHeight w:val="2115"/>
        </w:trPr>
        <w:tc>
          <w:tcPr>
            <w:tcW w:w="1621" w:type="dxa"/>
          </w:tcPr>
          <w:p w14:paraId="1868B735" w14:textId="71AA3D60" w:rsidR="0046211C" w:rsidRPr="0041707F" w:rsidRDefault="0046211C" w:rsidP="0046211C">
            <w:pPr>
              <w:rPr>
                <w:b/>
                <w:bCs/>
                <w:lang w:val="en-GB"/>
              </w:rPr>
            </w:pPr>
            <w:r w:rsidRPr="0041707F">
              <w:rPr>
                <w:b/>
                <w:bCs/>
                <w:lang w:val="en-GB"/>
              </w:rPr>
              <w:t>Writing up</w:t>
            </w:r>
          </w:p>
        </w:tc>
        <w:tc>
          <w:tcPr>
            <w:tcW w:w="9573" w:type="dxa"/>
          </w:tcPr>
          <w:p w14:paraId="3D156AC5" w14:textId="77777777" w:rsidR="00D96FA0" w:rsidRPr="0041707F" w:rsidRDefault="00D96FA0" w:rsidP="00D96FA0">
            <w:pPr>
              <w:pStyle w:val="Listeavsnitt"/>
              <w:numPr>
                <w:ilvl w:val="0"/>
                <w:numId w:val="17"/>
              </w:numPr>
              <w:ind w:left="360"/>
              <w:rPr>
                <w:lang w:val="en-GB"/>
              </w:rPr>
            </w:pPr>
            <w:r w:rsidRPr="0041707F">
              <w:rPr>
                <w:lang w:val="en-GB"/>
              </w:rPr>
              <w:t>Writing the manuscript and refining results and discussion with co-authors finalised the analysis.</w:t>
            </w:r>
          </w:p>
          <w:p w14:paraId="79ADE633" w14:textId="77777777" w:rsidR="00D96FA0" w:rsidRPr="0041707F" w:rsidRDefault="00D96FA0" w:rsidP="00D96FA0">
            <w:pPr>
              <w:pStyle w:val="Listeavsnitt"/>
              <w:numPr>
                <w:ilvl w:val="0"/>
                <w:numId w:val="17"/>
              </w:numPr>
              <w:ind w:left="360"/>
              <w:rPr>
                <w:lang w:val="en-GB"/>
              </w:rPr>
            </w:pPr>
            <w:r w:rsidRPr="0041707F">
              <w:rPr>
                <w:lang w:val="en-GB"/>
              </w:rPr>
              <w:t>This phase involved integrating the analytic narrative with data extracts and situating the analysis within existing literature.</w:t>
            </w:r>
          </w:p>
          <w:p w14:paraId="1F651C2E" w14:textId="77777777" w:rsidR="00D96FA0" w:rsidRPr="0041707F" w:rsidRDefault="00D96FA0" w:rsidP="00D96FA0">
            <w:pPr>
              <w:pStyle w:val="Listeavsnitt"/>
              <w:numPr>
                <w:ilvl w:val="0"/>
                <w:numId w:val="17"/>
              </w:numPr>
              <w:ind w:left="360"/>
              <w:rPr>
                <w:lang w:val="en-GB"/>
              </w:rPr>
            </w:pPr>
            <w:r w:rsidRPr="0041707F">
              <w:rPr>
                <w:lang w:val="en-GB"/>
              </w:rPr>
              <w:t>Several rounds of writing and discussion led to adjustments in theme boundaries, identification of latent patterns, and exploration of theme relationships.</w:t>
            </w:r>
          </w:p>
          <w:p w14:paraId="044925E1" w14:textId="4E53A557" w:rsidR="0046211C" w:rsidRPr="0041707F" w:rsidRDefault="00D96FA0" w:rsidP="00D96FA0">
            <w:pPr>
              <w:pStyle w:val="Listeavsnitt"/>
              <w:numPr>
                <w:ilvl w:val="0"/>
                <w:numId w:val="17"/>
              </w:numPr>
              <w:ind w:left="360"/>
              <w:rPr>
                <w:lang w:val="en-GB"/>
              </w:rPr>
            </w:pPr>
            <w:r w:rsidRPr="0041707F">
              <w:rPr>
                <w:lang w:val="en-GB"/>
              </w:rPr>
              <w:t>Quotations were revisited in their original context to ensure they accurately reflected participants' intent</w:t>
            </w:r>
          </w:p>
        </w:tc>
      </w:tr>
    </w:tbl>
    <w:p w14:paraId="06944EA9" w14:textId="77777777" w:rsidR="00112DD7" w:rsidRPr="0041707F" w:rsidRDefault="00112DD7">
      <w:pPr>
        <w:rPr>
          <w:lang w:val="en-GB"/>
        </w:rPr>
      </w:pPr>
    </w:p>
    <w:sectPr w:rsidR="00112DD7" w:rsidRPr="0041707F" w:rsidSect="00B9448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023E5C"/>
    <w:multiLevelType w:val="multilevel"/>
    <w:tmpl w:val="FCA297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70C5289"/>
    <w:multiLevelType w:val="hybridMultilevel"/>
    <w:tmpl w:val="0C324558"/>
    <w:lvl w:ilvl="0" w:tplc="041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23E597D"/>
    <w:multiLevelType w:val="hybridMultilevel"/>
    <w:tmpl w:val="9488CC94"/>
    <w:lvl w:ilvl="0" w:tplc="041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22474126"/>
    <w:multiLevelType w:val="hybridMultilevel"/>
    <w:tmpl w:val="2ADEF30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A77E1B"/>
    <w:multiLevelType w:val="hybridMultilevel"/>
    <w:tmpl w:val="63CCE5F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9C49D9"/>
    <w:multiLevelType w:val="multilevel"/>
    <w:tmpl w:val="8168E1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409007B6"/>
    <w:multiLevelType w:val="multilevel"/>
    <w:tmpl w:val="FB9E9D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4BE309CE"/>
    <w:multiLevelType w:val="multilevel"/>
    <w:tmpl w:val="87FAF3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500639FA"/>
    <w:multiLevelType w:val="hybridMultilevel"/>
    <w:tmpl w:val="B950A3A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6DE5C83"/>
    <w:multiLevelType w:val="multilevel"/>
    <w:tmpl w:val="9FEC8D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5DFC5075"/>
    <w:multiLevelType w:val="multilevel"/>
    <w:tmpl w:val="DC86C5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6EA62428"/>
    <w:multiLevelType w:val="hybridMultilevel"/>
    <w:tmpl w:val="7CD8F9A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2364F6C"/>
    <w:multiLevelType w:val="multilevel"/>
    <w:tmpl w:val="6122CA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76CB10A5"/>
    <w:multiLevelType w:val="hybridMultilevel"/>
    <w:tmpl w:val="647EBFC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73F74E7"/>
    <w:multiLevelType w:val="hybridMultilevel"/>
    <w:tmpl w:val="486836B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B5D0134"/>
    <w:multiLevelType w:val="hybridMultilevel"/>
    <w:tmpl w:val="C45C6ED8"/>
    <w:lvl w:ilvl="0" w:tplc="041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7F3D1228"/>
    <w:multiLevelType w:val="multilevel"/>
    <w:tmpl w:val="728009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74938628">
    <w:abstractNumId w:val="8"/>
  </w:num>
  <w:num w:numId="2" w16cid:durableId="1350452153">
    <w:abstractNumId w:val="0"/>
  </w:num>
  <w:num w:numId="3" w16cid:durableId="568345432">
    <w:abstractNumId w:val="9"/>
  </w:num>
  <w:num w:numId="4" w16cid:durableId="1414929328">
    <w:abstractNumId w:val="6"/>
  </w:num>
  <w:num w:numId="5" w16cid:durableId="1657152046">
    <w:abstractNumId w:val="14"/>
  </w:num>
  <w:num w:numId="6" w16cid:durableId="1457219528">
    <w:abstractNumId w:val="3"/>
  </w:num>
  <w:num w:numId="7" w16cid:durableId="685057349">
    <w:abstractNumId w:val="11"/>
  </w:num>
  <w:num w:numId="8" w16cid:durableId="1244991359">
    <w:abstractNumId w:val="4"/>
  </w:num>
  <w:num w:numId="9" w16cid:durableId="1375618408">
    <w:abstractNumId w:val="13"/>
  </w:num>
  <w:num w:numId="10" w16cid:durableId="950628809">
    <w:abstractNumId w:val="5"/>
  </w:num>
  <w:num w:numId="11" w16cid:durableId="1077286926">
    <w:abstractNumId w:val="7"/>
  </w:num>
  <w:num w:numId="12" w16cid:durableId="1195267461">
    <w:abstractNumId w:val="16"/>
  </w:num>
  <w:num w:numId="13" w16cid:durableId="875000206">
    <w:abstractNumId w:val="2"/>
  </w:num>
  <w:num w:numId="14" w16cid:durableId="379525220">
    <w:abstractNumId w:val="10"/>
  </w:num>
  <w:num w:numId="15" w16cid:durableId="1799372931">
    <w:abstractNumId w:val="1"/>
  </w:num>
  <w:num w:numId="16" w16cid:durableId="1757701471">
    <w:abstractNumId w:val="12"/>
  </w:num>
  <w:num w:numId="17" w16cid:durableId="1785734402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11C"/>
    <w:rsid w:val="00112DD7"/>
    <w:rsid w:val="00397FD0"/>
    <w:rsid w:val="003B57A5"/>
    <w:rsid w:val="004102B1"/>
    <w:rsid w:val="0041707F"/>
    <w:rsid w:val="0046211C"/>
    <w:rsid w:val="004D00B9"/>
    <w:rsid w:val="0055751F"/>
    <w:rsid w:val="005A5576"/>
    <w:rsid w:val="00626BD2"/>
    <w:rsid w:val="0080504E"/>
    <w:rsid w:val="00835B71"/>
    <w:rsid w:val="0086048B"/>
    <w:rsid w:val="00880E8F"/>
    <w:rsid w:val="009E2B3C"/>
    <w:rsid w:val="009E3A16"/>
    <w:rsid w:val="00AB6BB4"/>
    <w:rsid w:val="00AF28D6"/>
    <w:rsid w:val="00B555F9"/>
    <w:rsid w:val="00B720F4"/>
    <w:rsid w:val="00B9448C"/>
    <w:rsid w:val="00C3170B"/>
    <w:rsid w:val="00CD619B"/>
    <w:rsid w:val="00D42645"/>
    <w:rsid w:val="00D543C0"/>
    <w:rsid w:val="00D60400"/>
    <w:rsid w:val="00D96FA0"/>
    <w:rsid w:val="00DF74DC"/>
    <w:rsid w:val="00E47256"/>
    <w:rsid w:val="00E53D68"/>
    <w:rsid w:val="00E8459B"/>
    <w:rsid w:val="00EA4F3A"/>
    <w:rsid w:val="00EB3176"/>
    <w:rsid w:val="00F70EBA"/>
    <w:rsid w:val="00FE3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CC35B0"/>
  <w15:chartTrackingRefBased/>
  <w15:docId w15:val="{EB2EDF68-87D2-46C3-8A56-34AD343BC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4621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4621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4621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4621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4621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46211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46211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46211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46211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4621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4621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4621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46211C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46211C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46211C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46211C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46211C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46211C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4621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4621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4621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4621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4621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46211C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46211C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46211C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4621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46211C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46211C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4621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( Body )"/>
    <w:link w:val="BodyTegn"/>
    <w:qFormat/>
    <w:rsid w:val="00DF74DC"/>
    <w:pPr>
      <w:spacing w:line="300" w:lineRule="auto"/>
    </w:pPr>
    <w:rPr>
      <w:rFonts w:ascii="Arial" w:hAnsi="Arial"/>
      <w:szCs w:val="22"/>
    </w:rPr>
  </w:style>
  <w:style w:type="character" w:customStyle="1" w:styleId="BodyTegn">
    <w:name w:val="( Body ) Tegn"/>
    <w:basedOn w:val="Standardskriftforavsnitt"/>
    <w:link w:val="Body"/>
    <w:rsid w:val="00DF74DC"/>
    <w:rPr>
      <w:rFonts w:ascii="Arial" w:hAnsi="Arial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fec81f12-6286-4550-8911-f446fcdafa1f}" enabled="0" method="" siteId="{fec81f12-6286-4550-8911-f446fcdafa1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60</Words>
  <Characters>4028</Characters>
  <Application>Microsoft Office Word</Application>
  <DocSecurity>0</DocSecurity>
  <Lines>33</Lines>
  <Paragraphs>9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Marie Hestetun-Mandrup</dc:creator>
  <cp:keywords/>
  <dc:description/>
  <cp:lastModifiedBy>Ann Marie Hestetun-Mandrup</cp:lastModifiedBy>
  <cp:revision>3</cp:revision>
  <dcterms:created xsi:type="dcterms:W3CDTF">2026-02-05T16:53:00Z</dcterms:created>
  <dcterms:modified xsi:type="dcterms:W3CDTF">2026-02-05T17:05:00Z</dcterms:modified>
</cp:coreProperties>
</file>